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olors1.xml" ContentType="application/vnd.ms-office.chartcolorstyle+xml"/>
  <Override PartName="/word/charts/style1.xml" ContentType="application/vnd.ms-office.chartstyle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D922EB">
      <w:pPr>
        <w:jc w:val="center"/>
      </w:pPr>
      <w: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Figure S</w:t>
      </w:r>
      <w:r>
        <w:rPr>
          <w:rStyle w:val="4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1</w:t>
      </w:r>
      <w: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. Summary of Risk of Bias Assessments for Included Studies.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br w:type="textWrapping"/>
      </w:r>
    </w:p>
    <w:p w14:paraId="183F921E">
      <w:pPr>
        <w:rPr>
          <w:rFonts w:hint="eastAsia" w:eastAsiaTheme="minorEastAsia"/>
          <w:lang w:eastAsia="zh-CN"/>
        </w:rPr>
      </w:pPr>
      <w:r>
        <w:drawing>
          <wp:inline distT="0" distB="0" distL="114300" distR="114300">
            <wp:extent cx="5880100" cy="2221865"/>
            <wp:effectExtent l="4445" t="4445" r="13335" b="1397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drawing>
          <wp:inline distT="0" distB="0" distL="114300" distR="114300">
            <wp:extent cx="6383655" cy="2000250"/>
            <wp:effectExtent l="0" t="0" r="1905" b="1143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383655" cy="200025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2470B0E9">
      <w:pPr>
        <w:rPr>
          <w:rFonts w:hint="eastAsia" w:eastAsiaTheme="minorEastAsia"/>
          <w:lang w:eastAsia="zh-CN"/>
        </w:rPr>
      </w:pPr>
    </w:p>
    <w:p w14:paraId="79EFE65D">
      <w:pPr>
        <w:rPr>
          <w:rFonts w:hint="eastAsia" w:eastAsiaTheme="minorEastAsia"/>
          <w:lang w:eastAsia="zh-CN"/>
        </w:rPr>
      </w:pPr>
    </w:p>
    <w:p w14:paraId="6C34CCFD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(A)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 Risk of bias for randomized controlled trials (RCTs), assessed using the Cochrane RoB 2.0 tool. Each domain is judged as 'Low risk,' 'Some concerns,' or 'High risk.'</w:t>
      </w:r>
    </w:p>
    <w:p w14:paraId="7BAE5473">
      <w:pPr>
        <w:rPr>
          <w:rFonts w:hint="eastAsia" w:eastAsiaTheme="minorEastAsia"/>
          <w:lang w:eastAsia="zh-CN"/>
        </w:rPr>
      </w:pPr>
    </w:p>
    <w:p w14:paraId="642232FE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040" cy="2559050"/>
            <wp:effectExtent l="0" t="0" r="0" b="1270"/>
            <wp:docPr id="5" name="图片 5" descr="ROBINS-I 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ROBINS-I (1)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559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84429F">
      <w:pPr>
        <w:rPr>
          <w:rFonts w:hint="eastAsia" w:eastAsiaTheme="minorEastAsia"/>
          <w:lang w:eastAsia="zh-CN"/>
        </w:rPr>
      </w:pPr>
    </w:p>
    <w:p w14:paraId="45CDB524">
      <w:pPr>
        <w:rPr>
          <w:rStyle w:val="4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eastAsia="zh-CN"/>
        </w:rPr>
      </w:pPr>
      <w:r>
        <w:rPr>
          <w:rStyle w:val="4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eastAsia="zh-CN"/>
        </w:rPr>
        <w:drawing>
          <wp:inline distT="0" distB="0" distL="114300" distR="114300">
            <wp:extent cx="5274310" cy="1588770"/>
            <wp:effectExtent l="0" t="0" r="13970" b="11430"/>
            <wp:docPr id="7" name="图片 7" descr="ROBINS-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ROBINS-I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88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4E318A">
      <w:pP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7C971C21">
      <w:pP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536DF24F">
      <w:pPr>
        <w:numPr>
          <w:ilvl w:val="0"/>
          <w:numId w:val="1"/>
        </w:numP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 Risk of bias for non-randomized studies (retrospective studies), assessed using the ROBINS-I tool, and judged as 'Low,' 'Moderate,' 'Serious,' or 'Critical' risk of bias. The summary provides a visual overview of the proportion of studies with each judgment across the specified bias domains.</w:t>
      </w:r>
    </w:p>
    <w:p w14:paraId="6CAC8449">
      <w:pPr>
        <w:widowControl w:val="0"/>
        <w:numPr>
          <w:numId w:val="0"/>
        </w:numPr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2C9DB92C">
      <w:pPr>
        <w:widowControl w:val="0"/>
        <w:numPr>
          <w:numId w:val="0"/>
        </w:numPr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63C1C1BF">
      <w:pPr>
        <w:widowControl w:val="0"/>
        <w:numPr>
          <w:numId w:val="0"/>
        </w:numPr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  <w:bookmarkStart w:id="0" w:name="_GoBack"/>
      <w:bookmarkEnd w:id="0"/>
    </w:p>
    <w:p w14:paraId="6CC66BD8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A2261BF"/>
    <w:multiLevelType w:val="singleLevel"/>
    <w:tmpl w:val="8A2261BF"/>
    <w:lvl w:ilvl="0" w:tentative="0">
      <w:start w:val="2"/>
      <w:numFmt w:val="upperLetter"/>
      <w:lvlText w:val="(%1)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B5D3B2B"/>
    <w:rsid w:val="0B5D3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chart" Target="charts/chart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C:\Users\admin\xwechat_files\wxid_u4j3qkqp1izq22_d04f\msg\file\2025-11\&#33833;(2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zh-CN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As percentage</a:t>
            </a:r>
            <a:r>
              <a:rPr lang="en-GB" baseline="0"/>
              <a:t> (intention-to-treat)</a:t>
            </a:r>
            <a:endParaRPr lang="en-GB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"Low risk"</c:f>
              <c:strCache>
                <c:ptCount val="1"/>
                <c:pt idx="0">
                  <c:v>Low risk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C:\Users\admin\xwechat_files\wxid_u4j3qkqp1izq22_d04f\msg\file\2025-11\[IRPG-Results-Summary-Figures-相关信息.xlsm]Summary'!$V$1:$AA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'C:\Users\admin\xwechat_files\wxid_u4j3qkqp1izq22_d04f\msg\file\2025-11\[IRPG-Results-Summary-Figures-相关信息.xlsm]Summary'!$V$4:$AA$4</c:f>
              <c:numCache>
                <c:formatCode>General</c:formatCode>
                <c:ptCount val="6"/>
                <c:pt idx="0">
                  <c:v>75</c:v>
                </c:pt>
                <c:pt idx="1">
                  <c:v>100</c:v>
                </c:pt>
                <c:pt idx="2">
                  <c:v>50</c:v>
                </c:pt>
                <c:pt idx="3">
                  <c:v>75</c:v>
                </c:pt>
                <c:pt idx="4">
                  <c:v>75</c:v>
                </c:pt>
                <c:pt idx="5">
                  <c:v>0</c:v>
                </c:pt>
              </c:numCache>
            </c:numRef>
          </c:val>
        </c:ser>
        <c:ser>
          <c:idx val="1"/>
          <c:order val="1"/>
          <c:tx>
            <c:strRef>
              <c:f>"Some concerns"</c:f>
              <c:strCache>
                <c:ptCount val="1"/>
                <c:pt idx="0">
                  <c:v>Some concerns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C:\Users\admin\xwechat_files\wxid_u4j3qkqp1izq22_d04f\msg\file\2025-11\[IRPG-Results-Summary-Figures-相关信息.xlsm]Summary'!$V$1:$AA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'C:\Users\admin\xwechat_files\wxid_u4j3qkqp1izq22_d04f\msg\file\2025-11\[IRPG-Results-Summary-Figures-相关信息.xlsm]Summary'!$V$5:$AA$5</c:f>
              <c:numCache>
                <c:formatCode>General</c:formatCode>
                <c:ptCount val="6"/>
                <c:pt idx="0">
                  <c:v>25</c:v>
                </c:pt>
                <c:pt idx="1">
                  <c:v>0</c:v>
                </c:pt>
                <c:pt idx="2">
                  <c:v>50</c:v>
                </c:pt>
                <c:pt idx="3">
                  <c:v>0</c:v>
                </c:pt>
                <c:pt idx="4">
                  <c:v>25</c:v>
                </c:pt>
                <c:pt idx="5">
                  <c:v>100</c:v>
                </c:pt>
              </c:numCache>
            </c:numRef>
          </c:val>
        </c:ser>
        <c:ser>
          <c:idx val="2"/>
          <c:order val="2"/>
          <c:tx>
            <c:strRef>
              <c:f>"High risk"</c:f>
              <c:strCache>
                <c:ptCount val="1"/>
                <c:pt idx="0">
                  <c:v>High risk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C:\Users\admin\xwechat_files\wxid_u4j3qkqp1izq22_d04f\msg\file\2025-11\[IRPG-Results-Summary-Figures-相关信息.xlsm]Summary'!$V$1:$AA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'C:\Users\admin\xwechat_files\wxid_u4j3qkqp1izq22_d04f\msg\file\2025-11\[IRPG-Results-Summary-Figures-相关信息.xlsm]Summary'!$V$6:$AA$6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25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53782360"/>
        <c:axId val="553781704"/>
      </c:barChart>
      <c:catAx>
        <c:axId val="55378236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553781704"/>
        <c:crosses val="autoZero"/>
        <c:auto val="1"/>
        <c:lblAlgn val="ctr"/>
        <c:lblOffset val="100"/>
        <c:noMultiLvlLbl val="0"/>
      </c:catAx>
      <c:valAx>
        <c:axId val="553781704"/>
        <c:scaling>
          <c:orientation val="minMax"/>
          <c:max val="1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5537823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</a:p>
      </c:txPr>
    </c:legend>
    <c:plotVisOnly val="1"/>
    <c:dispBlanksAs val="gap"/>
    <c:showDLblsOverMax val="0"/>
    <c:extLst>
      <c:ext uri="{0b15fc19-7d7d-44ad-8c2d-2c3a37ce22c3}">
        <chartProps xmlns="https://web.wps.cn/et/2018/main" chartId="{b9068e69-86d7-4496-8ea4-5c3ba94bb7a7}"/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2</Words>
  <Characters>450</Characters>
  <Lines>0</Lines>
  <Paragraphs>0</Paragraphs>
  <TotalTime>5</TotalTime>
  <ScaleCrop>false</ScaleCrop>
  <LinksUpToDate>false</LinksUpToDate>
  <CharactersWithSpaces>530</CharactersWithSpaces>
  <Application>WPS Office_12.1.0.231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5T17:15:00Z</dcterms:created>
  <dc:creator>persistent</dc:creator>
  <cp:lastModifiedBy>persistent</cp:lastModifiedBy>
  <dcterms:modified xsi:type="dcterms:W3CDTF">2025-11-06T16:32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2</vt:lpwstr>
  </property>
  <property fmtid="{D5CDD505-2E9C-101B-9397-08002B2CF9AE}" pid="3" name="ICV">
    <vt:lpwstr>11DB190A7CF646D19978A76A979075E1_11</vt:lpwstr>
  </property>
  <property fmtid="{D5CDD505-2E9C-101B-9397-08002B2CF9AE}" pid="4" name="KSOTemplateDocerSaveRecord">
    <vt:lpwstr>eyJoZGlkIjoiOTg5M2Q0YWJlMjA5NzIxMjM1MDZkM2FiOTFlZTk2YjgiLCJ1c2VySWQiOiIzMjkxNDU2NjgifQ==</vt:lpwstr>
  </property>
</Properties>
</file>